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C4B" w:rsidRPr="002075E1" w:rsidRDefault="008F13E1" w:rsidP="008F13E1">
      <w:pPr>
        <w:spacing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13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1 Effect of different concentrations and combinations of Growth Regulators on callus of </w:t>
      </w:r>
      <w:r w:rsidRPr="008F13E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olanum virginianum</w:t>
      </w:r>
      <w:bookmarkStart w:id="0" w:name="_GoBack"/>
      <w:bookmarkEnd w:id="0"/>
    </w:p>
    <w:tbl>
      <w:tblPr>
        <w:tblStyle w:val="TableGrid"/>
        <w:tblW w:w="9636" w:type="dxa"/>
        <w:jc w:val="center"/>
        <w:tblLayout w:type="fixed"/>
        <w:tblLook w:val="04A0" w:firstRow="1" w:lastRow="0" w:firstColumn="1" w:lastColumn="0" w:noHBand="0" w:noVBand="1"/>
      </w:tblPr>
      <w:tblGrid>
        <w:gridCol w:w="999"/>
        <w:gridCol w:w="850"/>
        <w:gridCol w:w="993"/>
        <w:gridCol w:w="1407"/>
        <w:gridCol w:w="1418"/>
        <w:gridCol w:w="1569"/>
        <w:gridCol w:w="1134"/>
        <w:gridCol w:w="1266"/>
      </w:tblGrid>
      <w:tr w:rsidR="00993C4B" w:rsidRPr="002075E1" w:rsidTr="00D70348">
        <w:trPr>
          <w:trHeight w:val="1041"/>
          <w:jc w:val="center"/>
        </w:trPr>
        <w:tc>
          <w:tcPr>
            <w:tcW w:w="99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r. No.</w:t>
            </w:r>
          </w:p>
        </w:tc>
        <w:tc>
          <w:tcPr>
            <w:tcW w:w="1843" w:type="dxa"/>
            <w:gridSpan w:val="2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lant growth regulator mg/l</w:t>
            </w:r>
          </w:p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rcentage of embryonic callus formation (%)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o. of somatic embryos per tube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allus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fresh wt. of callus</w:t>
            </w:r>
          </w:p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g)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dry wt. of callus (g)</w:t>
            </w:r>
          </w:p>
        </w:tc>
      </w:tr>
      <w:tr w:rsidR="00993C4B" w:rsidRPr="002075E1" w:rsidTr="00D70348">
        <w:trPr>
          <w:trHeight w:val="404"/>
          <w:jc w:val="center"/>
        </w:trPr>
        <w:tc>
          <w:tcPr>
            <w:tcW w:w="99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</w:t>
            </w:r>
          </w:p>
        </w:tc>
        <w:tc>
          <w:tcPr>
            <w:tcW w:w="1843" w:type="dxa"/>
            <w:gridSpan w:val="2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 Basal Medium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ish yellow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5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3</w:t>
            </w:r>
          </w:p>
        </w:tc>
      </w:tr>
      <w:tr w:rsidR="00993C4B" w:rsidRPr="002075E1" w:rsidTr="00D70348">
        <w:trPr>
          <w:trHeight w:val="283"/>
          <w:jc w:val="center"/>
        </w:trPr>
        <w:tc>
          <w:tcPr>
            <w:tcW w:w="99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gridSpan w:val="2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3C4B" w:rsidRPr="002075E1" w:rsidTr="00D70348">
        <w:trPr>
          <w:trHeight w:val="425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A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7" w:type="dxa"/>
            <w:gridSpan w:val="4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3C4B" w:rsidRPr="002075E1" w:rsidTr="00D70348">
        <w:trPr>
          <w:trHeight w:val="417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6±0.33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ish gree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4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30</w:t>
            </w:r>
          </w:p>
        </w:tc>
      </w:tr>
      <w:tr w:rsidR="00993C4B" w:rsidRPr="002075E1" w:rsidTr="00D70348">
        <w:trPr>
          <w:trHeight w:val="422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3±0.66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ish gree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4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6</w:t>
            </w:r>
          </w:p>
        </w:tc>
      </w:tr>
      <w:tr w:rsidR="00993C4B" w:rsidRPr="002075E1" w:rsidTr="00D70348">
        <w:trPr>
          <w:trHeight w:val="414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66±0.33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enish brow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0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0</w:t>
            </w:r>
          </w:p>
        </w:tc>
      </w:tr>
      <w:tr w:rsidR="00993C4B" w:rsidRPr="002075E1" w:rsidTr="00D70348">
        <w:trPr>
          <w:trHeight w:val="265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3C4B" w:rsidRPr="002075E1" w:rsidTr="00D70348">
        <w:trPr>
          <w:trHeight w:val="424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P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A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7" w:type="dxa"/>
            <w:gridSpan w:val="4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3C4B" w:rsidRPr="002075E1" w:rsidTr="00D70348">
        <w:trPr>
          <w:trHeight w:val="402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3±0.33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ish gree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31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0</w:t>
            </w:r>
          </w:p>
        </w:tc>
      </w:tr>
      <w:tr w:rsidR="00993C4B" w:rsidRPr="002075E1" w:rsidTr="00D70348">
        <w:trPr>
          <w:trHeight w:val="423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6±0.33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ish gree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0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4</w:t>
            </w:r>
          </w:p>
        </w:tc>
      </w:tr>
      <w:tr w:rsidR="00993C4B" w:rsidRPr="002075E1" w:rsidTr="00D70348">
        <w:trPr>
          <w:trHeight w:val="415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6±0.66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w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4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9</w:t>
            </w:r>
          </w:p>
        </w:tc>
      </w:tr>
      <w:tr w:rsidR="00993C4B" w:rsidRPr="002075E1" w:rsidTr="00D70348">
        <w:trPr>
          <w:trHeight w:val="264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3C4B" w:rsidRPr="002075E1" w:rsidTr="00D70348">
        <w:trPr>
          <w:trHeight w:val="425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A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7" w:type="dxa"/>
            <w:gridSpan w:val="4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3C4B" w:rsidRPr="002075E1" w:rsidTr="00D70348">
        <w:trPr>
          <w:trHeight w:val="403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±0.33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enish brow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9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4</w:t>
            </w:r>
          </w:p>
        </w:tc>
      </w:tr>
      <w:tr w:rsidR="00993C4B" w:rsidRPr="002075E1" w:rsidTr="00D70348">
        <w:trPr>
          <w:trHeight w:val="422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1±0.33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row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24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6</w:t>
            </w:r>
          </w:p>
        </w:tc>
      </w:tr>
      <w:tr w:rsidR="00993C4B" w:rsidRPr="002075E1" w:rsidTr="00D70348">
        <w:trPr>
          <w:trHeight w:val="415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6±0.33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w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20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27</w:t>
            </w:r>
          </w:p>
        </w:tc>
      </w:tr>
      <w:tr w:rsidR="00993C4B" w:rsidRPr="002075E1" w:rsidTr="00D70348">
        <w:trPr>
          <w:trHeight w:val="279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3C4B" w:rsidRPr="002075E1" w:rsidTr="00D70348">
        <w:trPr>
          <w:trHeight w:val="424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4-D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87" w:type="dxa"/>
            <w:gridSpan w:val="4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93C4B" w:rsidRPr="002075E1" w:rsidTr="00D70348">
        <w:trPr>
          <w:trHeight w:val="403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6±0.23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enish brow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0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8</w:t>
            </w:r>
          </w:p>
        </w:tc>
      </w:tr>
      <w:tr w:rsidR="00993C4B" w:rsidRPr="002075E1" w:rsidTr="00D70348">
        <w:trPr>
          <w:trHeight w:val="416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6±0.33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w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2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5</w:t>
            </w:r>
          </w:p>
        </w:tc>
      </w:tr>
      <w:tr w:rsidR="00993C4B" w:rsidRPr="002075E1" w:rsidTr="00D70348">
        <w:trPr>
          <w:trHeight w:val="416"/>
          <w:jc w:val="center"/>
        </w:trPr>
        <w:tc>
          <w:tcPr>
            <w:tcW w:w="999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.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--</w:t>
            </w:r>
          </w:p>
        </w:tc>
        <w:tc>
          <w:tcPr>
            <w:tcW w:w="1407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418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33</w:t>
            </w:r>
          </w:p>
        </w:tc>
        <w:tc>
          <w:tcPr>
            <w:tcW w:w="1569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own</w:t>
            </w:r>
          </w:p>
        </w:tc>
        <w:tc>
          <w:tcPr>
            <w:tcW w:w="1134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31</w:t>
            </w:r>
          </w:p>
        </w:tc>
        <w:tc>
          <w:tcPr>
            <w:tcW w:w="1266" w:type="dxa"/>
          </w:tcPr>
          <w:p w:rsidR="00993C4B" w:rsidRPr="002075E1" w:rsidRDefault="00993C4B" w:rsidP="00D703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7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01</w:t>
            </w:r>
          </w:p>
        </w:tc>
      </w:tr>
    </w:tbl>
    <w:p w:rsidR="00993C4B" w:rsidRPr="00A82979" w:rsidRDefault="00993C4B" w:rsidP="00993C4B">
      <w:pPr>
        <w:jc w:val="both"/>
        <w:rPr>
          <w:rFonts w:ascii="Times New Roman" w:hAnsi="Times New Roman" w:cs="Times New Roman"/>
          <w:i/>
          <w:sz w:val="16"/>
          <w:szCs w:val="16"/>
        </w:rPr>
      </w:pPr>
      <w:r w:rsidRPr="00A82979">
        <w:rPr>
          <w:rFonts w:ascii="Times New Roman" w:hAnsi="Times New Roman" w:cs="Times New Roman"/>
          <w:i/>
          <w:sz w:val="16"/>
          <w:szCs w:val="16"/>
        </w:rPr>
        <w:t xml:space="preserve">Note: Each set had 20 replicates. The experiments were repeated thrice. The values were represented as </w:t>
      </w:r>
      <w:proofErr w:type="spellStart"/>
      <w:r w:rsidRPr="00A82979">
        <w:rPr>
          <w:rFonts w:ascii="Times New Roman" w:hAnsi="Times New Roman" w:cs="Times New Roman"/>
          <w:i/>
          <w:sz w:val="16"/>
          <w:szCs w:val="16"/>
        </w:rPr>
        <w:t>mean±SE</w:t>
      </w:r>
      <w:proofErr w:type="spellEnd"/>
      <w:r w:rsidRPr="00A82979">
        <w:rPr>
          <w:rFonts w:ascii="Times New Roman" w:hAnsi="Times New Roman" w:cs="Times New Roman"/>
          <w:i/>
          <w:sz w:val="16"/>
          <w:szCs w:val="16"/>
        </w:rPr>
        <w:t>.</w:t>
      </w:r>
    </w:p>
    <w:p w:rsidR="005273AF" w:rsidRDefault="005273AF"/>
    <w:sectPr w:rsidR="005273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C4B"/>
    <w:rsid w:val="005273AF"/>
    <w:rsid w:val="008F13E1"/>
    <w:rsid w:val="00993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5F3916-E392-4941-933C-6F09EBDC5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3C4B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C4B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ivaji University,kolhapur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any-12</dc:creator>
  <cp:keywords/>
  <dc:description/>
  <cp:lastModifiedBy>Botany-12</cp:lastModifiedBy>
  <cp:revision>2</cp:revision>
  <dcterms:created xsi:type="dcterms:W3CDTF">2022-07-22T06:14:00Z</dcterms:created>
  <dcterms:modified xsi:type="dcterms:W3CDTF">2022-07-22T07:14:00Z</dcterms:modified>
</cp:coreProperties>
</file>